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F2C" w:rsidRPr="00027BDA" w:rsidRDefault="000F0407" w:rsidP="00E22F2C">
      <w:pPr>
        <w:pStyle w:val="Prrafodelista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orting Information</w:t>
      </w:r>
      <w:r w:rsidR="00E22F2C" w:rsidRPr="00027BD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830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B1759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E22F2C" w:rsidRPr="00027BD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22F2C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HDL-associated proteins identified by MALDI and ORBITRAP MS techniqu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3"/>
        <w:gridCol w:w="1115"/>
        <w:gridCol w:w="1639"/>
        <w:gridCol w:w="5426"/>
        <w:gridCol w:w="1230"/>
        <w:gridCol w:w="1261"/>
        <w:gridCol w:w="1261"/>
        <w:gridCol w:w="967"/>
      </w:tblGrid>
      <w:tr w:rsidR="00421843" w:rsidRPr="00027BDA" w:rsidTr="00421843">
        <w:trPr>
          <w:trHeight w:val="750"/>
        </w:trPr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UNIPROT ACCESSION NUMBER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ENE SYMBOL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NTRY  NAME</w:t>
            </w:r>
          </w:p>
        </w:tc>
        <w:tc>
          <w:tcPr>
            <w:tcW w:w="19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ROTEIN NAME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EQUENCE COVERAGE (%)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UMBER OF UNIQUE PEPTIDES IDENTIFIED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NUMBER OF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SMs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IDENTIFIED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ASCOT SCORE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607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CT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CT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Act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cytoplasmic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HDC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MA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MA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Adipocyte plasma membrane-associated prote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436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F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FAM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fam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RM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1AG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Alpha-1-aci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glyc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96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RM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1AG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Alpha-1-acid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glyc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A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ACT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-1-antichymotryps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8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1AT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-1-antitryps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99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42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1B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1BG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-1B-glycoprote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86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F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2A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-2-antiplasm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6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HS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ETU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-2-HS-glycoprote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04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2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2MG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-2-macroglobul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51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PE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MPN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Aminopeptid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G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GT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ngiotensinoge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.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2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C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T3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ntithrom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-II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3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P026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-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.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76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-I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0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67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-IV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.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6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6Q7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5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-V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41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B-1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00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-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-I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7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3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-II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52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550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C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-IV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7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0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D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3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E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.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137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F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F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147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L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L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L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BQE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L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L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L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954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M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.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6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85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P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polipo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(a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24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LC4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3AT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Band 3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anio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transpor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OH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Beta-2-glycoprotein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6KN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NDP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NDP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eta-Ala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is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ipeptid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8TDL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PIFB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PIB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BPI fold-containing family B member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6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P009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H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Carbonic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anhydr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232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H6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rbonic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hydr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NNX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2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209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D209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tige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60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4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D44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tige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438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5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5L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D5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ntigen-lik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15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T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T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holestery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ester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transfer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09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U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US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luster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2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07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1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1R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1r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ubcomponent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66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3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.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6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C0L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4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4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C4-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4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C0L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4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4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4-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.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19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9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on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2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07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F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FAD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factor 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.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86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F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FAH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le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factor 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7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ST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YTC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Cystat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-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7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816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C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CD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Dermcid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085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SC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SC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Desmocollin-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271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O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TOM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Erythrocyte band 7 integral membrane prote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G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B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Fibrinoge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ha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.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6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P026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G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B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Fibrinoge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bet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ha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9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6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G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BG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Fibrinoge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gam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ha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5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N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NC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Fibronect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213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LN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LN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Filam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-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63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S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ELS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Gelsol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07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PT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aptoglob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8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07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P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PTR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aptoglobin-relate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70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699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B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B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emoglo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ubuni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pha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688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B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B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emoglob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ubuni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bet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PX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EMO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emopex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5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D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EP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epa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ofactor 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41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R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RG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Histidine-rich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glyco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04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IST1H1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1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Histo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H1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44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LA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A03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HLA class I histocompatibility antigen. A-3 alpha cha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7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304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LA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B15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HLA class I histocompatibility antigen. B-15 alpha cha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9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8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A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Ig alpha-1 chain C reg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0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8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G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Ig gamma-1 chain C reg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1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8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G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G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Ig gamma-2 chain C reg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7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V10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g heavy chain V-I region HG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7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V316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Ig heavy chain V-III region TE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P018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K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KC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Ig kappa chain C reg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.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3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6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V30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Ig kappa chain V-III region B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6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V40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Ig kappa chain V-IV region Le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807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V30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g lambda chain V-III region LO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CG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LC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Ig lambda-1 chain C region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9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CG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LC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g lambda-2 chain C region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0M8Q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LC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C7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Ig lambda-7 chain C reg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.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8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8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HM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Ig mu chain C reg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3.2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146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HH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HH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dia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edgeho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358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GFAL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LS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Insulin-like growth factor-binding protein complex acid labile subuni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73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GA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eg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lpha-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5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GB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B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eg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eta-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1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GB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B3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Integr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beta-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98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IH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IH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Inter-alpha-trypsin inhibitor heavy chain H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146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IH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IH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es-ES"/>
              </w:rPr>
              <w:t>Inter-alpha-trypsin inhibitor heavy chain H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296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A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AIN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Kallistat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10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N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NG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Kininogen-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R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2GL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Leucine-rich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alpha-2-glycoprote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84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B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B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Lipopolysaccharide-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518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U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UM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Lumica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0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P616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YZ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YSC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Lysozym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.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H8L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MRN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MRN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ultimerin-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6PD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GLYRP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GRP2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N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cetylmuramoy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-L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an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mid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5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41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CA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CAT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hosphatidylcholine-sterol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cyltransfer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.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3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801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PLD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LD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Phosphatidylinositol-glycan-specific phospholipase 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7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550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LT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LT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hospholip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transfer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.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5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369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F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DF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igm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epithelium-derive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facto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6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1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C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Plas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C1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inhibito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.1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1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A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PS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Plasm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ser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rote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inhibito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0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PB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XCL7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latele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basic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1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F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LF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latele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factor 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130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LA2G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FA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latelet-activat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factor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acetylhydrol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7.4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UHG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CYOX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CYOX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enylcyste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oxidase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2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412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TGD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TGDS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rostaglandin-H2 D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isomer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MB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MB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MB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.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2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UK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PINA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ZPI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Z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dependent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rote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inhibitor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9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07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HR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hromb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79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FTP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SP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es-ES"/>
              </w:rPr>
              <w:t>Pulmonary surfactant-associated protein 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BP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T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Retinol-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9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8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F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FE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otransferr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.7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P027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L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LBU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lbum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96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DJI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A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6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355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A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A4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A-4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.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7.9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PC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MP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myloi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P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component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0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271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ON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ON1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araox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/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arylester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.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52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151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ON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ON3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Serum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araox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/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lactonas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.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9.5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545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EC3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TN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Tetranect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99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YM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YPH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hymidine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horylas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T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THY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Transthyret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3.8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9BUN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N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056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Uncharacterized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>prote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es-ES"/>
              </w:rPr>
              <w:t xml:space="preserve"> C1orf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.6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27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TDB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Vitamin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D-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binding</w:t>
            </w:r>
            <w:proofErr w:type="spellEnd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.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4.3</w:t>
            </w:r>
          </w:p>
        </w:tc>
      </w:tr>
      <w:tr w:rsidR="00421843" w:rsidRPr="00027BDA" w:rsidTr="00421843">
        <w:trPr>
          <w:trHeight w:val="30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040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T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TNC_HUMAN</w:t>
            </w:r>
          </w:p>
        </w:tc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proofErr w:type="spellStart"/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Vitronecti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0.8</w:t>
            </w:r>
          </w:p>
        </w:tc>
      </w:tr>
      <w:tr w:rsidR="00421843" w:rsidRPr="00027BDA" w:rsidTr="00421843">
        <w:trPr>
          <w:trHeight w:val="315"/>
        </w:trPr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2531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ZGP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ZA2G_HUMAN</w:t>
            </w:r>
          </w:p>
        </w:tc>
        <w:tc>
          <w:tcPr>
            <w:tcW w:w="19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s-ES"/>
              </w:rPr>
              <w:t>Zinc-alpha-2-glycoprote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.4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B04" w:rsidRPr="00027BDA" w:rsidRDefault="00F14B04" w:rsidP="00C857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027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.7</w:t>
            </w:r>
          </w:p>
        </w:tc>
      </w:tr>
    </w:tbl>
    <w:p w:rsidR="00E22F2C" w:rsidRPr="00027BDA" w:rsidRDefault="00E22F2C" w:rsidP="00E22F2C">
      <w:pPr>
        <w:pStyle w:val="Prrafodelista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2F2C" w:rsidRPr="00027BDA" w:rsidRDefault="00E22F2C" w:rsidP="00E22F2C">
      <w:pPr>
        <w:pStyle w:val="Prrafodelista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027BDA">
        <w:rPr>
          <w:rFonts w:ascii="Times New Roman" w:hAnsi="Times New Roman" w:cs="Times New Roman"/>
          <w:sz w:val="20"/>
          <w:szCs w:val="20"/>
          <w:lang w:val="en-US"/>
        </w:rPr>
        <w:t>A total of 127 proteins were identified. Of those, 80 appeared in at least 3 different MS studies (red), 32 appeared in at least 1 different MS study (green) and 15 were newly described (black).</w:t>
      </w:r>
      <w:r w:rsidRPr="00027BDA">
        <w:rPr>
          <w:lang w:val="en-US"/>
        </w:rPr>
        <w:t xml:space="preserve"> </w:t>
      </w:r>
      <w:proofErr w:type="spellStart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accession number, entry name and gene symbol information were from </w:t>
      </w:r>
      <w:proofErr w:type="spellStart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="00F14B04" w:rsidRPr="00027BDA">
        <w:rPr>
          <w:rFonts w:ascii="Times New Roman" w:hAnsi="Times New Roman" w:cs="Times New Roman"/>
          <w:sz w:val="20"/>
          <w:szCs w:val="20"/>
          <w:lang w:val="en-US"/>
        </w:rPr>
        <w:t xml:space="preserve"> database (http://www.uniprot.org/).</w:t>
      </w:r>
    </w:p>
    <w:p w:rsidR="00E22F2C" w:rsidRPr="00027BDA" w:rsidRDefault="00E22F2C" w:rsidP="00E22F2C">
      <w:pPr>
        <w:pStyle w:val="Prrafodelista"/>
        <w:spacing w:line="480" w:lineRule="auto"/>
        <w:ind w:left="0"/>
        <w:rPr>
          <w:lang w:val="en-US"/>
        </w:rPr>
      </w:pPr>
    </w:p>
    <w:p w:rsidR="00E22F2C" w:rsidRPr="00027BDA" w:rsidRDefault="00E22F2C" w:rsidP="00E22F2C">
      <w:pPr>
        <w:pStyle w:val="Prrafodelista"/>
        <w:spacing w:line="480" w:lineRule="auto"/>
        <w:ind w:left="0"/>
        <w:rPr>
          <w:lang w:val="en-US"/>
        </w:rPr>
      </w:pPr>
    </w:p>
    <w:p w:rsidR="00E22F2C" w:rsidRPr="00027BDA" w:rsidRDefault="00E22F2C" w:rsidP="00E22F2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E22F2C" w:rsidRPr="00027BDA" w:rsidSect="001057B6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62419"/>
    <w:multiLevelType w:val="hybridMultilevel"/>
    <w:tmpl w:val="18B8C4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D737D"/>
    <w:multiLevelType w:val="multilevel"/>
    <w:tmpl w:val="9B081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4B10DD"/>
    <w:multiLevelType w:val="multilevel"/>
    <w:tmpl w:val="F4EE08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AF1455D"/>
    <w:multiLevelType w:val="multilevel"/>
    <w:tmpl w:val="5154660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4E490B90"/>
    <w:multiLevelType w:val="multilevel"/>
    <w:tmpl w:val="788036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0A46134"/>
    <w:multiLevelType w:val="hybridMultilevel"/>
    <w:tmpl w:val="BE0448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E7DFA"/>
    <w:multiLevelType w:val="hybridMultilevel"/>
    <w:tmpl w:val="ED768B22"/>
    <w:lvl w:ilvl="0" w:tplc="D96A42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F96B95"/>
    <w:multiLevelType w:val="hybridMultilevel"/>
    <w:tmpl w:val="F2D4792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BB2B74"/>
    <w:multiLevelType w:val="multilevel"/>
    <w:tmpl w:val="78803676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76D82146"/>
    <w:multiLevelType w:val="multilevel"/>
    <w:tmpl w:val="74C89A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A8E7B88"/>
    <w:multiLevelType w:val="hybridMultilevel"/>
    <w:tmpl w:val="4E0A6120"/>
    <w:lvl w:ilvl="0" w:tplc="6F0A381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3"/>
  </w:num>
  <w:num w:numId="5">
    <w:abstractNumId w:val="9"/>
  </w:num>
  <w:num w:numId="6">
    <w:abstractNumId w:val="6"/>
  </w:num>
  <w:num w:numId="7">
    <w:abstractNumId w:val="0"/>
  </w:num>
  <w:num w:numId="8">
    <w:abstractNumId w:val="4"/>
  </w:num>
  <w:num w:numId="9">
    <w:abstractNumId w:val="7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425"/>
    <w:rsid w:val="00027BDA"/>
    <w:rsid w:val="0007377C"/>
    <w:rsid w:val="00094DCC"/>
    <w:rsid w:val="000F0407"/>
    <w:rsid w:val="001057B6"/>
    <w:rsid w:val="00116BBB"/>
    <w:rsid w:val="00170510"/>
    <w:rsid w:val="00172ECF"/>
    <w:rsid w:val="002D0C5A"/>
    <w:rsid w:val="002E3450"/>
    <w:rsid w:val="00300790"/>
    <w:rsid w:val="003E3D7E"/>
    <w:rsid w:val="00421843"/>
    <w:rsid w:val="004669DE"/>
    <w:rsid w:val="005131A5"/>
    <w:rsid w:val="00663B8B"/>
    <w:rsid w:val="00783009"/>
    <w:rsid w:val="007B5CEB"/>
    <w:rsid w:val="00800839"/>
    <w:rsid w:val="00861CA6"/>
    <w:rsid w:val="008A6358"/>
    <w:rsid w:val="008F653D"/>
    <w:rsid w:val="009052D3"/>
    <w:rsid w:val="009630C1"/>
    <w:rsid w:val="00974749"/>
    <w:rsid w:val="009B1759"/>
    <w:rsid w:val="00A35866"/>
    <w:rsid w:val="00B074CA"/>
    <w:rsid w:val="00B61C75"/>
    <w:rsid w:val="00C40A63"/>
    <w:rsid w:val="00C528AA"/>
    <w:rsid w:val="00C623A3"/>
    <w:rsid w:val="00C77933"/>
    <w:rsid w:val="00C8579F"/>
    <w:rsid w:val="00D2613E"/>
    <w:rsid w:val="00D2689A"/>
    <w:rsid w:val="00D35614"/>
    <w:rsid w:val="00D57425"/>
    <w:rsid w:val="00D76E47"/>
    <w:rsid w:val="00D83F2E"/>
    <w:rsid w:val="00DB122F"/>
    <w:rsid w:val="00E22F2C"/>
    <w:rsid w:val="00E43CFB"/>
    <w:rsid w:val="00E608DC"/>
    <w:rsid w:val="00E83DA1"/>
    <w:rsid w:val="00EB0DCA"/>
    <w:rsid w:val="00F14B04"/>
    <w:rsid w:val="00F71782"/>
    <w:rsid w:val="00F73304"/>
    <w:rsid w:val="00F82D75"/>
    <w:rsid w:val="00F84892"/>
    <w:rsid w:val="00F9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742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574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74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742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7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425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E22F2C"/>
  </w:style>
  <w:style w:type="character" w:customStyle="1" w:styleId="highlight">
    <w:name w:val="highlight"/>
    <w:basedOn w:val="Fuentedeprrafopredeter"/>
    <w:rsid w:val="00E22F2C"/>
  </w:style>
  <w:style w:type="character" w:styleId="Hipervnculo">
    <w:name w:val="Hyperlink"/>
    <w:basedOn w:val="Fuentedeprrafopredeter"/>
    <w:uiPriority w:val="99"/>
    <w:unhideWhenUsed/>
    <w:rsid w:val="00E22F2C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F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F2C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E22F2C"/>
  </w:style>
  <w:style w:type="paragraph" w:styleId="Revisin">
    <w:name w:val="Revision"/>
    <w:hidden/>
    <w:uiPriority w:val="99"/>
    <w:semiHidden/>
    <w:rsid w:val="00E22F2C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E22F2C"/>
  </w:style>
  <w:style w:type="character" w:customStyle="1" w:styleId="sc">
    <w:name w:val="sc"/>
    <w:basedOn w:val="Fuentedeprrafopredeter"/>
    <w:rsid w:val="00E22F2C"/>
  </w:style>
  <w:style w:type="paragraph" w:styleId="Encabezado">
    <w:name w:val="header"/>
    <w:basedOn w:val="Normal"/>
    <w:link w:val="Encabezado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2C"/>
  </w:style>
  <w:style w:type="paragraph" w:styleId="Piedepgina">
    <w:name w:val="footer"/>
    <w:basedOn w:val="Normal"/>
    <w:link w:val="Piedepgina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2C"/>
  </w:style>
  <w:style w:type="table" w:styleId="Tablaconcuadrcula">
    <w:name w:val="Table Grid"/>
    <w:basedOn w:val="Tablanormal"/>
    <w:uiPriority w:val="59"/>
    <w:rsid w:val="00E2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94DCC"/>
    <w:rPr>
      <w:color w:val="800080"/>
      <w:u w:val="single"/>
    </w:rPr>
  </w:style>
  <w:style w:type="paragraph" w:customStyle="1" w:styleId="xl65">
    <w:name w:val="xl65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094D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94DC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5742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574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74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742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574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425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E22F2C"/>
  </w:style>
  <w:style w:type="character" w:customStyle="1" w:styleId="highlight">
    <w:name w:val="highlight"/>
    <w:basedOn w:val="Fuentedeprrafopredeter"/>
    <w:rsid w:val="00E22F2C"/>
  </w:style>
  <w:style w:type="character" w:styleId="Hipervnculo">
    <w:name w:val="Hyperlink"/>
    <w:basedOn w:val="Fuentedeprrafopredeter"/>
    <w:uiPriority w:val="99"/>
    <w:unhideWhenUsed/>
    <w:rsid w:val="00E22F2C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F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F2C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E22F2C"/>
  </w:style>
  <w:style w:type="paragraph" w:styleId="Revisin">
    <w:name w:val="Revision"/>
    <w:hidden/>
    <w:uiPriority w:val="99"/>
    <w:semiHidden/>
    <w:rsid w:val="00E22F2C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E22F2C"/>
  </w:style>
  <w:style w:type="character" w:customStyle="1" w:styleId="sc">
    <w:name w:val="sc"/>
    <w:basedOn w:val="Fuentedeprrafopredeter"/>
    <w:rsid w:val="00E22F2C"/>
  </w:style>
  <w:style w:type="paragraph" w:styleId="Encabezado">
    <w:name w:val="header"/>
    <w:basedOn w:val="Normal"/>
    <w:link w:val="Encabezado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2F2C"/>
  </w:style>
  <w:style w:type="paragraph" w:styleId="Piedepgina">
    <w:name w:val="footer"/>
    <w:basedOn w:val="Normal"/>
    <w:link w:val="PiedepginaCar"/>
    <w:uiPriority w:val="99"/>
    <w:unhideWhenUsed/>
    <w:rsid w:val="00E22F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F2C"/>
  </w:style>
  <w:style w:type="table" w:styleId="Tablaconcuadrcula">
    <w:name w:val="Table Grid"/>
    <w:basedOn w:val="Tablanormal"/>
    <w:uiPriority w:val="59"/>
    <w:rsid w:val="00E22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094DCC"/>
    <w:rPr>
      <w:color w:val="800080"/>
      <w:u w:val="single"/>
    </w:rPr>
  </w:style>
  <w:style w:type="paragraph" w:customStyle="1" w:styleId="xl65">
    <w:name w:val="xl65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094D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094D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094DC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094DC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94DC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1</Words>
  <Characters>7324</Characters>
  <Application>Microsoft Office Word</Application>
  <DocSecurity>0</DocSecurity>
  <Lines>61</Lines>
  <Paragraphs>1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Úrsula Catalán Santos</cp:lastModifiedBy>
  <cp:revision>3</cp:revision>
  <cp:lastPrinted>2014-05-07T10:51:00Z</cp:lastPrinted>
  <dcterms:created xsi:type="dcterms:W3CDTF">2015-03-19T11:33:00Z</dcterms:created>
  <dcterms:modified xsi:type="dcterms:W3CDTF">2015-03-19T11:39:00Z</dcterms:modified>
</cp:coreProperties>
</file>